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67BB70" w14:textId="77777777" w:rsidR="008E3A82" w:rsidRPr="008E3A82" w:rsidRDefault="008E3A82" w:rsidP="008E3A82">
      <w:pPr>
        <w:widowControl/>
        <w:jc w:val="left"/>
        <w:rPr>
          <w:rFonts w:ascii="Times New Roman" w:eastAsia="宋体" w:hAnsi="Times New Roman" w:cs="Times New Roman"/>
          <w:kern w:val="0"/>
          <w:sz w:val="24"/>
        </w:rPr>
      </w:pPr>
      <w:r w:rsidRPr="008E3A82">
        <w:rPr>
          <w:rFonts w:ascii="Times New Roman" w:eastAsia="宋体" w:hAnsi="Times New Roman" w:cs="Times New Roman"/>
          <w:kern w:val="0"/>
          <w:sz w:val="24"/>
        </w:rPr>
        <w:t>Supplementary material</w:t>
      </w:r>
    </w:p>
    <w:p w14:paraId="470DE1C6" w14:textId="19BE9D18" w:rsidR="006A5D73" w:rsidRDefault="008E3A82">
      <w:pPr>
        <w:rPr>
          <w:rFonts w:ascii="Times New Roman" w:hAnsi="Times New Roman" w:cs="Times New Roman"/>
          <w:sz w:val="24"/>
        </w:rPr>
      </w:pPr>
      <w:r w:rsidRPr="008E3A82">
        <w:rPr>
          <w:rFonts w:ascii="Times New Roman" w:hAnsi="Times New Roman" w:cs="Times New Roman"/>
          <w:sz w:val="24"/>
        </w:rPr>
        <w:t>Figures</w:t>
      </w:r>
    </w:p>
    <w:p w14:paraId="409D6275" w14:textId="77777777" w:rsidR="00215AE9" w:rsidRPr="008E3A82" w:rsidRDefault="00215AE9">
      <w:pPr>
        <w:rPr>
          <w:rFonts w:ascii="Times New Roman" w:hAnsi="Times New Roman" w:cs="Times New Roman"/>
          <w:sz w:val="24"/>
        </w:rPr>
      </w:pPr>
    </w:p>
    <w:p w14:paraId="16A0B21C" w14:textId="77777777" w:rsidR="004D57A6" w:rsidRPr="00E24B36" w:rsidRDefault="004D57A6" w:rsidP="004D57A6">
      <w:pPr>
        <w:rPr>
          <w:rFonts w:ascii="Times New Roman" w:hAnsi="Times New Roman" w:cs="Times New Roman"/>
          <w:color w:val="000000" w:themeColor="text1"/>
        </w:rPr>
      </w:pPr>
      <w:r w:rsidRPr="00E24B36">
        <w:rPr>
          <w:rFonts w:ascii="Times New Roman" w:hAnsi="Times New Roman" w:cs="Times New Roman"/>
          <w:color w:val="000000" w:themeColor="text1"/>
        </w:rPr>
        <w:t>Supplemental Figure 1. National incidence of KOA. A, Incidence from 1990 to 2019. B, Incidence in 2019</w:t>
      </w:r>
    </w:p>
    <w:p w14:paraId="2DDD9532" w14:textId="77777777" w:rsidR="004D57A6" w:rsidRPr="00E24B36" w:rsidRDefault="004D57A6" w:rsidP="004D57A6">
      <w:pPr>
        <w:rPr>
          <w:rFonts w:ascii="Times New Roman" w:hAnsi="Times New Roman" w:cs="Times New Roman"/>
          <w:color w:val="000000" w:themeColor="text1"/>
        </w:rPr>
      </w:pPr>
    </w:p>
    <w:p w14:paraId="28B15B68" w14:textId="77777777" w:rsidR="004D57A6" w:rsidRPr="00E24B36" w:rsidRDefault="004D57A6" w:rsidP="004D57A6">
      <w:pPr>
        <w:rPr>
          <w:rFonts w:ascii="Times New Roman" w:hAnsi="Times New Roman" w:cs="Times New Roman"/>
          <w:color w:val="000000" w:themeColor="text1"/>
        </w:rPr>
      </w:pPr>
      <w:r w:rsidRPr="00E24B36">
        <w:rPr>
          <w:rFonts w:ascii="Times New Roman" w:hAnsi="Times New Roman" w:cs="Times New Roman"/>
          <w:color w:val="000000" w:themeColor="text1"/>
        </w:rPr>
        <w:t>Supplemental Figure 2. National DALYs of KOA. A, DALYs from 1990 to 2019. B, DALYs in 2019</w:t>
      </w:r>
    </w:p>
    <w:p w14:paraId="370C801F" w14:textId="77777777" w:rsidR="004D57A6" w:rsidRPr="00E24B36" w:rsidRDefault="004D57A6" w:rsidP="004D57A6">
      <w:pPr>
        <w:rPr>
          <w:rFonts w:ascii="Times New Roman" w:hAnsi="Times New Roman" w:cs="Times New Roman"/>
          <w:color w:val="000000" w:themeColor="text1"/>
        </w:rPr>
      </w:pPr>
    </w:p>
    <w:p w14:paraId="759BE8D8" w14:textId="77777777" w:rsidR="004D57A6" w:rsidRPr="00E24B36" w:rsidRDefault="004D57A6" w:rsidP="004D57A6">
      <w:pPr>
        <w:rPr>
          <w:rFonts w:ascii="Times New Roman" w:hAnsi="Times New Roman" w:cs="Times New Roman"/>
          <w:color w:val="000000" w:themeColor="text1"/>
        </w:rPr>
      </w:pPr>
      <w:r w:rsidRPr="00E24B36">
        <w:rPr>
          <w:rFonts w:ascii="Times New Roman" w:hAnsi="Times New Roman" w:cs="Times New Roman"/>
          <w:color w:val="000000" w:themeColor="text1"/>
        </w:rPr>
        <w:t>Supplemental Figure 3. Prevalence, incidence, and DALYs of SDI and income among female patients with KOA. A, SDI in 2019. B, SDI from 1990 to 2019. C, Commonwealth income classifications in 2019. D, Commonwealth income classifications from 1990 to 2019. E, World Bank income classifications in 2019. F, World Bank income classifications from 1990 to 2019.</w:t>
      </w:r>
    </w:p>
    <w:p w14:paraId="7940A086" w14:textId="77777777" w:rsidR="004D57A6" w:rsidRPr="00E24B36" w:rsidRDefault="004D57A6" w:rsidP="004D57A6">
      <w:pPr>
        <w:rPr>
          <w:rFonts w:ascii="Times New Roman" w:hAnsi="Times New Roman" w:cs="Times New Roman"/>
          <w:color w:val="000000" w:themeColor="text1"/>
        </w:rPr>
      </w:pPr>
    </w:p>
    <w:p w14:paraId="3F5B30D6" w14:textId="77777777" w:rsidR="004D57A6" w:rsidRPr="00E24B36" w:rsidRDefault="004D57A6" w:rsidP="004D57A6">
      <w:pPr>
        <w:rPr>
          <w:rFonts w:ascii="Times New Roman" w:hAnsi="Times New Roman" w:cs="Times New Roman"/>
          <w:color w:val="000000" w:themeColor="text1"/>
        </w:rPr>
      </w:pPr>
      <w:r w:rsidRPr="00E24B36">
        <w:rPr>
          <w:rFonts w:ascii="Times New Roman" w:hAnsi="Times New Roman" w:cs="Times New Roman"/>
          <w:color w:val="000000" w:themeColor="text1"/>
        </w:rPr>
        <w:t>Supplemental Figure 4. Prevalence, incidence, and DALYs of SDI and income among male patients with KOA. A, SDI in 2019. B, SDI from 1990 to 2019. C, Commonwealth income classifications in 2019. D, Commonwealth income classifications from 1990 to 2019. E, World Bank income classifications in 2019. F, World Bank income classifications from 1990 to 2019.</w:t>
      </w:r>
    </w:p>
    <w:p w14:paraId="3B78AEFC" w14:textId="77777777" w:rsidR="008E3A82" w:rsidRPr="008E3A82" w:rsidRDefault="008E3A82" w:rsidP="004D57A6"/>
    <w:sectPr w:rsidR="008E3A82" w:rsidRPr="008E3A82" w:rsidSect="00C9787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A82"/>
    <w:rsid w:val="0001110F"/>
    <w:rsid w:val="00036DD2"/>
    <w:rsid w:val="00037F13"/>
    <w:rsid w:val="00070022"/>
    <w:rsid w:val="000747FE"/>
    <w:rsid w:val="000915A1"/>
    <w:rsid w:val="00096CBC"/>
    <w:rsid w:val="000B5716"/>
    <w:rsid w:val="000C31B6"/>
    <w:rsid w:val="000D07A1"/>
    <w:rsid w:val="000D11C8"/>
    <w:rsid w:val="000D1B7B"/>
    <w:rsid w:val="000D7FE7"/>
    <w:rsid w:val="00103200"/>
    <w:rsid w:val="00107D37"/>
    <w:rsid w:val="0011231A"/>
    <w:rsid w:val="001137D2"/>
    <w:rsid w:val="001145C6"/>
    <w:rsid w:val="00125F50"/>
    <w:rsid w:val="00161534"/>
    <w:rsid w:val="001866F8"/>
    <w:rsid w:val="001903C3"/>
    <w:rsid w:val="00190875"/>
    <w:rsid w:val="001C6A31"/>
    <w:rsid w:val="001E0CD7"/>
    <w:rsid w:val="001F1AB2"/>
    <w:rsid w:val="002077DE"/>
    <w:rsid w:val="00215AE9"/>
    <w:rsid w:val="00217FEE"/>
    <w:rsid w:val="002350B3"/>
    <w:rsid w:val="00256295"/>
    <w:rsid w:val="002645CB"/>
    <w:rsid w:val="002761DF"/>
    <w:rsid w:val="00287931"/>
    <w:rsid w:val="0029395E"/>
    <w:rsid w:val="002A0F42"/>
    <w:rsid w:val="002B1F3D"/>
    <w:rsid w:val="002B4285"/>
    <w:rsid w:val="002C13BF"/>
    <w:rsid w:val="002C3053"/>
    <w:rsid w:val="002D5934"/>
    <w:rsid w:val="002D6F97"/>
    <w:rsid w:val="002E4E4D"/>
    <w:rsid w:val="002E67AD"/>
    <w:rsid w:val="00350595"/>
    <w:rsid w:val="00367B51"/>
    <w:rsid w:val="00370C55"/>
    <w:rsid w:val="00377780"/>
    <w:rsid w:val="00382B60"/>
    <w:rsid w:val="00387682"/>
    <w:rsid w:val="00411FD1"/>
    <w:rsid w:val="0041616F"/>
    <w:rsid w:val="00457F32"/>
    <w:rsid w:val="0046114E"/>
    <w:rsid w:val="00463B7D"/>
    <w:rsid w:val="00471F94"/>
    <w:rsid w:val="004961C6"/>
    <w:rsid w:val="004A1D4A"/>
    <w:rsid w:val="004B7538"/>
    <w:rsid w:val="004C0C6F"/>
    <w:rsid w:val="004D57A6"/>
    <w:rsid w:val="004F450A"/>
    <w:rsid w:val="00504606"/>
    <w:rsid w:val="005128E0"/>
    <w:rsid w:val="00523C2D"/>
    <w:rsid w:val="00546141"/>
    <w:rsid w:val="00563770"/>
    <w:rsid w:val="005647CB"/>
    <w:rsid w:val="00567FD8"/>
    <w:rsid w:val="0057434D"/>
    <w:rsid w:val="005A40F5"/>
    <w:rsid w:val="005A73ED"/>
    <w:rsid w:val="005B41D1"/>
    <w:rsid w:val="005D69BB"/>
    <w:rsid w:val="005F5C29"/>
    <w:rsid w:val="00601484"/>
    <w:rsid w:val="0060266D"/>
    <w:rsid w:val="00617FB5"/>
    <w:rsid w:val="0062173A"/>
    <w:rsid w:val="006250EF"/>
    <w:rsid w:val="00625559"/>
    <w:rsid w:val="00651878"/>
    <w:rsid w:val="00652900"/>
    <w:rsid w:val="006537F2"/>
    <w:rsid w:val="006661CF"/>
    <w:rsid w:val="0067107C"/>
    <w:rsid w:val="006745E7"/>
    <w:rsid w:val="00674713"/>
    <w:rsid w:val="006A3B91"/>
    <w:rsid w:val="006A72CF"/>
    <w:rsid w:val="006B7242"/>
    <w:rsid w:val="00700B95"/>
    <w:rsid w:val="0070371B"/>
    <w:rsid w:val="00735652"/>
    <w:rsid w:val="00751100"/>
    <w:rsid w:val="00757EA0"/>
    <w:rsid w:val="00760272"/>
    <w:rsid w:val="00765E65"/>
    <w:rsid w:val="007722B1"/>
    <w:rsid w:val="00787B1E"/>
    <w:rsid w:val="00794319"/>
    <w:rsid w:val="007C15DA"/>
    <w:rsid w:val="007D2F64"/>
    <w:rsid w:val="007E57E5"/>
    <w:rsid w:val="007F2215"/>
    <w:rsid w:val="007F4AE0"/>
    <w:rsid w:val="00800818"/>
    <w:rsid w:val="00815030"/>
    <w:rsid w:val="00816AE0"/>
    <w:rsid w:val="00836D7A"/>
    <w:rsid w:val="00896F36"/>
    <w:rsid w:val="008A05B9"/>
    <w:rsid w:val="008A669C"/>
    <w:rsid w:val="008C692D"/>
    <w:rsid w:val="008E3A82"/>
    <w:rsid w:val="00902DD0"/>
    <w:rsid w:val="0093125E"/>
    <w:rsid w:val="00932495"/>
    <w:rsid w:val="0093354B"/>
    <w:rsid w:val="009368DB"/>
    <w:rsid w:val="009376A7"/>
    <w:rsid w:val="00943DD6"/>
    <w:rsid w:val="00954EF1"/>
    <w:rsid w:val="00997AC6"/>
    <w:rsid w:val="009A03F0"/>
    <w:rsid w:val="009B6E3A"/>
    <w:rsid w:val="009C26A1"/>
    <w:rsid w:val="009C2928"/>
    <w:rsid w:val="009F1486"/>
    <w:rsid w:val="00A17155"/>
    <w:rsid w:val="00A2683F"/>
    <w:rsid w:val="00A53307"/>
    <w:rsid w:val="00A909A5"/>
    <w:rsid w:val="00A91E21"/>
    <w:rsid w:val="00AB70C8"/>
    <w:rsid w:val="00AC7EF1"/>
    <w:rsid w:val="00AE5514"/>
    <w:rsid w:val="00AF0160"/>
    <w:rsid w:val="00AF7688"/>
    <w:rsid w:val="00B00BA9"/>
    <w:rsid w:val="00B11912"/>
    <w:rsid w:val="00B202F6"/>
    <w:rsid w:val="00B57376"/>
    <w:rsid w:val="00B64CD9"/>
    <w:rsid w:val="00B70E09"/>
    <w:rsid w:val="00BA1834"/>
    <w:rsid w:val="00BA6E3F"/>
    <w:rsid w:val="00BD222A"/>
    <w:rsid w:val="00BD478A"/>
    <w:rsid w:val="00C150C2"/>
    <w:rsid w:val="00C16AB3"/>
    <w:rsid w:val="00C2075E"/>
    <w:rsid w:val="00C51DA8"/>
    <w:rsid w:val="00C52BD3"/>
    <w:rsid w:val="00C56D57"/>
    <w:rsid w:val="00C605CF"/>
    <w:rsid w:val="00C8504D"/>
    <w:rsid w:val="00C917B7"/>
    <w:rsid w:val="00C91E3A"/>
    <w:rsid w:val="00C92149"/>
    <w:rsid w:val="00C934F2"/>
    <w:rsid w:val="00C97871"/>
    <w:rsid w:val="00CB7CEB"/>
    <w:rsid w:val="00CC5AAF"/>
    <w:rsid w:val="00CD3A0D"/>
    <w:rsid w:val="00CD5573"/>
    <w:rsid w:val="00CF0E7E"/>
    <w:rsid w:val="00D12043"/>
    <w:rsid w:val="00D576F1"/>
    <w:rsid w:val="00D66AE3"/>
    <w:rsid w:val="00D8615A"/>
    <w:rsid w:val="00D86568"/>
    <w:rsid w:val="00D9190E"/>
    <w:rsid w:val="00DA17DF"/>
    <w:rsid w:val="00DB16F7"/>
    <w:rsid w:val="00DB665D"/>
    <w:rsid w:val="00E41CAA"/>
    <w:rsid w:val="00E43ACF"/>
    <w:rsid w:val="00E47974"/>
    <w:rsid w:val="00E50DE2"/>
    <w:rsid w:val="00E60079"/>
    <w:rsid w:val="00E61B50"/>
    <w:rsid w:val="00E65D13"/>
    <w:rsid w:val="00E75D32"/>
    <w:rsid w:val="00E83BA7"/>
    <w:rsid w:val="00E91FB0"/>
    <w:rsid w:val="00EA0BF8"/>
    <w:rsid w:val="00ED0461"/>
    <w:rsid w:val="00ED22E7"/>
    <w:rsid w:val="00EE36E9"/>
    <w:rsid w:val="00EE7287"/>
    <w:rsid w:val="00F03EAB"/>
    <w:rsid w:val="00F0412E"/>
    <w:rsid w:val="00F222C1"/>
    <w:rsid w:val="00F36212"/>
    <w:rsid w:val="00F40BAD"/>
    <w:rsid w:val="00F55924"/>
    <w:rsid w:val="00F95274"/>
    <w:rsid w:val="00FC0311"/>
    <w:rsid w:val="00FD0BE3"/>
    <w:rsid w:val="00FF54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048C45"/>
  <w15:chartTrackingRefBased/>
  <w15:docId w15:val="{ABE565FD-C6A9-C54F-AE40-5791909A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214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Erliang</dc:creator>
  <cp:keywords/>
  <dc:description/>
  <cp:lastModifiedBy>Li Erliang</cp:lastModifiedBy>
  <cp:revision>3</cp:revision>
  <dcterms:created xsi:type="dcterms:W3CDTF">2023-06-21T02:50:00Z</dcterms:created>
  <dcterms:modified xsi:type="dcterms:W3CDTF">2023-10-17T08:25:00Z</dcterms:modified>
</cp:coreProperties>
</file>